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6C0A1" w14:textId="77777777" w:rsidR="00CB3ED7" w:rsidRDefault="00CB3ED7" w:rsidP="00CB3ED7">
      <w:pPr>
        <w:widowControl w:val="0"/>
        <w:rPr>
          <w:rFonts w:ascii="Arial" w:hAnsi="Arial" w:cs="Arial"/>
          <w:szCs w:val="24"/>
        </w:rPr>
      </w:pPr>
      <w:bookmarkStart w:id="0" w:name="_GoBack"/>
      <w:bookmarkEnd w:id="0"/>
      <w:r w:rsidRPr="00D2022C">
        <w:rPr>
          <w:rFonts w:ascii="Arial" w:hAnsi="Arial" w:cs="Arial"/>
          <w:b/>
          <w:bCs/>
          <w:szCs w:val="24"/>
        </w:rPr>
        <w:t>Supplementary Table 3</w:t>
      </w:r>
      <w:r>
        <w:rPr>
          <w:rFonts w:ascii="Arial" w:hAnsi="Arial" w:cs="Arial"/>
          <w:b/>
          <w:bCs/>
          <w:szCs w:val="24"/>
        </w:rPr>
        <w:t xml:space="preserve">. </w:t>
      </w:r>
      <w:r w:rsidRPr="00CC081A">
        <w:rPr>
          <w:rFonts w:ascii="Arial" w:hAnsi="Arial" w:cs="Arial"/>
          <w:szCs w:val="24"/>
        </w:rPr>
        <w:t xml:space="preserve">Metal ion concentrations in </w:t>
      </w:r>
      <w:r>
        <w:rPr>
          <w:rFonts w:ascii="Arial" w:hAnsi="Arial" w:cs="Arial"/>
          <w:szCs w:val="24"/>
        </w:rPr>
        <w:t xml:space="preserve">basal </w:t>
      </w:r>
      <w:r w:rsidRPr="00CC081A">
        <w:rPr>
          <w:rFonts w:ascii="Arial" w:hAnsi="Arial" w:cs="Arial"/>
          <w:szCs w:val="24"/>
        </w:rPr>
        <w:t>growth media</w:t>
      </w:r>
      <w:r>
        <w:rPr>
          <w:rFonts w:ascii="Arial" w:hAnsi="Arial" w:cs="Arial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003"/>
        <w:gridCol w:w="2454"/>
      </w:tblGrid>
      <w:tr w:rsidR="00CB3ED7" w:rsidRPr="00CC081A" w14:paraId="2DBCA02A" w14:textId="77777777" w:rsidTr="00D466D0">
        <w:tc>
          <w:tcPr>
            <w:tcW w:w="1696" w:type="dxa"/>
          </w:tcPr>
          <w:p w14:paraId="7E68AEEF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b/>
                <w:bCs/>
                <w:szCs w:val="24"/>
                <w:lang w:val="en-AU"/>
              </w:rPr>
            </w:pP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t>Metal ion</w:t>
            </w:r>
          </w:p>
        </w:tc>
        <w:tc>
          <w:tcPr>
            <w:tcW w:w="3003" w:type="dxa"/>
          </w:tcPr>
          <w:p w14:paraId="110C0DD9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b/>
                <w:bCs/>
                <w:szCs w:val="24"/>
                <w:lang w:val="en-AU"/>
              </w:rPr>
            </w:pP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t>Conc. in THB (</w:t>
            </w: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sym w:font="Symbol" w:char="F06D"/>
            </w: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t>M)</w:t>
            </w:r>
          </w:p>
        </w:tc>
        <w:tc>
          <w:tcPr>
            <w:tcW w:w="2454" w:type="dxa"/>
          </w:tcPr>
          <w:p w14:paraId="167BFD99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b/>
                <w:bCs/>
                <w:szCs w:val="24"/>
                <w:lang w:val="en-AU"/>
              </w:rPr>
            </w:pP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t>Conc. in CDM (</w:t>
            </w: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sym w:font="Symbol" w:char="F06D"/>
            </w:r>
            <w:r w:rsidRPr="00CC081A">
              <w:rPr>
                <w:rFonts w:ascii="Arial" w:hAnsi="Arial" w:cs="Arial"/>
                <w:b/>
                <w:bCs/>
                <w:szCs w:val="24"/>
                <w:lang w:val="en-AU"/>
              </w:rPr>
              <w:t>M)</w:t>
            </w:r>
          </w:p>
        </w:tc>
      </w:tr>
      <w:tr w:rsidR="00CB3ED7" w:rsidRPr="00CC081A" w14:paraId="27853BCD" w14:textId="77777777" w:rsidTr="00D466D0">
        <w:tc>
          <w:tcPr>
            <w:tcW w:w="1696" w:type="dxa"/>
          </w:tcPr>
          <w:p w14:paraId="38592CF9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 xml:space="preserve">Zn </w:t>
            </w:r>
          </w:p>
        </w:tc>
        <w:tc>
          <w:tcPr>
            <w:tcW w:w="3003" w:type="dxa"/>
          </w:tcPr>
          <w:p w14:paraId="501F0B65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10.9 (±0.07)</w:t>
            </w:r>
          </w:p>
        </w:tc>
        <w:tc>
          <w:tcPr>
            <w:tcW w:w="2454" w:type="dxa"/>
          </w:tcPr>
          <w:p w14:paraId="520511B5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0.11 (±0.03)</w:t>
            </w:r>
          </w:p>
        </w:tc>
      </w:tr>
      <w:tr w:rsidR="00CB3ED7" w:rsidRPr="00CC081A" w14:paraId="295E0E38" w14:textId="77777777" w:rsidTr="00D466D0">
        <w:tc>
          <w:tcPr>
            <w:tcW w:w="1696" w:type="dxa"/>
          </w:tcPr>
          <w:p w14:paraId="3D53E24B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Fe</w:t>
            </w:r>
          </w:p>
        </w:tc>
        <w:tc>
          <w:tcPr>
            <w:tcW w:w="3003" w:type="dxa"/>
          </w:tcPr>
          <w:p w14:paraId="561D2146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5.8 (±0.02)</w:t>
            </w:r>
          </w:p>
        </w:tc>
        <w:tc>
          <w:tcPr>
            <w:tcW w:w="2454" w:type="dxa"/>
          </w:tcPr>
          <w:p w14:paraId="369265F4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0.2 (±0.005)</w:t>
            </w:r>
          </w:p>
        </w:tc>
      </w:tr>
      <w:tr w:rsidR="00CB3ED7" w:rsidRPr="00CC081A" w14:paraId="62E252E0" w14:textId="77777777" w:rsidTr="00D466D0">
        <w:tc>
          <w:tcPr>
            <w:tcW w:w="1696" w:type="dxa"/>
          </w:tcPr>
          <w:p w14:paraId="18544640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Mn</w:t>
            </w:r>
          </w:p>
        </w:tc>
        <w:tc>
          <w:tcPr>
            <w:tcW w:w="3003" w:type="dxa"/>
          </w:tcPr>
          <w:p w14:paraId="7417B8CC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0.38 (±0.001)</w:t>
            </w:r>
          </w:p>
        </w:tc>
        <w:tc>
          <w:tcPr>
            <w:tcW w:w="2454" w:type="dxa"/>
          </w:tcPr>
          <w:p w14:paraId="4D19691D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0.007 (±0.0003)</w:t>
            </w:r>
          </w:p>
        </w:tc>
      </w:tr>
      <w:tr w:rsidR="00CB3ED7" w:rsidRPr="00CC081A" w14:paraId="7A92C9EE" w14:textId="77777777" w:rsidTr="00D466D0">
        <w:tc>
          <w:tcPr>
            <w:tcW w:w="1696" w:type="dxa"/>
          </w:tcPr>
          <w:p w14:paraId="1F92574F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Cu</w:t>
            </w:r>
          </w:p>
        </w:tc>
        <w:tc>
          <w:tcPr>
            <w:tcW w:w="3003" w:type="dxa"/>
          </w:tcPr>
          <w:p w14:paraId="4C2C35CF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0.11 (±0.004)</w:t>
            </w:r>
          </w:p>
        </w:tc>
        <w:tc>
          <w:tcPr>
            <w:tcW w:w="2454" w:type="dxa"/>
          </w:tcPr>
          <w:p w14:paraId="5719244F" w14:textId="77777777" w:rsidR="00CB3ED7" w:rsidRPr="00CC081A" w:rsidRDefault="00CB3ED7" w:rsidP="00D466D0">
            <w:pPr>
              <w:widowControl w:val="0"/>
              <w:rPr>
                <w:rFonts w:ascii="Arial" w:hAnsi="Arial" w:cs="Arial"/>
                <w:szCs w:val="24"/>
                <w:lang w:val="en-AU"/>
              </w:rPr>
            </w:pPr>
            <w:r w:rsidRPr="00CC081A">
              <w:rPr>
                <w:rFonts w:ascii="Arial" w:hAnsi="Arial" w:cs="Arial"/>
                <w:szCs w:val="24"/>
                <w:lang w:val="en-AU"/>
              </w:rPr>
              <w:t>0.04 (±0.003)</w:t>
            </w:r>
          </w:p>
        </w:tc>
      </w:tr>
    </w:tbl>
    <w:p w14:paraId="709F6CD3" w14:textId="77777777" w:rsidR="00AF29BE" w:rsidRDefault="00CB3ED7"/>
    <w:sectPr w:rsidR="00AF29BE" w:rsidSect="00A52C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D7"/>
    <w:rsid w:val="00002771"/>
    <w:rsid w:val="00025AE0"/>
    <w:rsid w:val="00030673"/>
    <w:rsid w:val="00053D40"/>
    <w:rsid w:val="000732AE"/>
    <w:rsid w:val="000D1CF0"/>
    <w:rsid w:val="000D1D4D"/>
    <w:rsid w:val="00101BE8"/>
    <w:rsid w:val="00121243"/>
    <w:rsid w:val="00155451"/>
    <w:rsid w:val="0017061A"/>
    <w:rsid w:val="0018308C"/>
    <w:rsid w:val="001A490D"/>
    <w:rsid w:val="001B0CFB"/>
    <w:rsid w:val="001C227D"/>
    <w:rsid w:val="001D1529"/>
    <w:rsid w:val="001D7BA4"/>
    <w:rsid w:val="00204E5B"/>
    <w:rsid w:val="00216B64"/>
    <w:rsid w:val="00246F5B"/>
    <w:rsid w:val="0028454A"/>
    <w:rsid w:val="002C236E"/>
    <w:rsid w:val="002D0CDB"/>
    <w:rsid w:val="00306F40"/>
    <w:rsid w:val="00316887"/>
    <w:rsid w:val="003466F6"/>
    <w:rsid w:val="003A2BC1"/>
    <w:rsid w:val="003C1203"/>
    <w:rsid w:val="003E0AEF"/>
    <w:rsid w:val="003F430F"/>
    <w:rsid w:val="00433623"/>
    <w:rsid w:val="0046234F"/>
    <w:rsid w:val="004B1376"/>
    <w:rsid w:val="004F48A0"/>
    <w:rsid w:val="004F49AB"/>
    <w:rsid w:val="00515BCE"/>
    <w:rsid w:val="00524199"/>
    <w:rsid w:val="00543221"/>
    <w:rsid w:val="00544CB0"/>
    <w:rsid w:val="00556244"/>
    <w:rsid w:val="00563D42"/>
    <w:rsid w:val="0057262A"/>
    <w:rsid w:val="005849F9"/>
    <w:rsid w:val="005917A5"/>
    <w:rsid w:val="005A12BC"/>
    <w:rsid w:val="005A16D6"/>
    <w:rsid w:val="005A4082"/>
    <w:rsid w:val="005B0E77"/>
    <w:rsid w:val="005B2094"/>
    <w:rsid w:val="005C0283"/>
    <w:rsid w:val="005D6A69"/>
    <w:rsid w:val="00631B12"/>
    <w:rsid w:val="00654588"/>
    <w:rsid w:val="00656D01"/>
    <w:rsid w:val="006606B2"/>
    <w:rsid w:val="006674B7"/>
    <w:rsid w:val="006676D0"/>
    <w:rsid w:val="00675B07"/>
    <w:rsid w:val="006832E4"/>
    <w:rsid w:val="006A0ED9"/>
    <w:rsid w:val="00726A09"/>
    <w:rsid w:val="00786F90"/>
    <w:rsid w:val="007B3247"/>
    <w:rsid w:val="007C1ED9"/>
    <w:rsid w:val="007D0C34"/>
    <w:rsid w:val="007E382E"/>
    <w:rsid w:val="007E51AC"/>
    <w:rsid w:val="00804D61"/>
    <w:rsid w:val="008160DD"/>
    <w:rsid w:val="00827C16"/>
    <w:rsid w:val="008525ED"/>
    <w:rsid w:val="008547CB"/>
    <w:rsid w:val="008B1D10"/>
    <w:rsid w:val="008B56FD"/>
    <w:rsid w:val="008C1C22"/>
    <w:rsid w:val="008C7D86"/>
    <w:rsid w:val="008D3D20"/>
    <w:rsid w:val="009255C9"/>
    <w:rsid w:val="00952034"/>
    <w:rsid w:val="00A34B01"/>
    <w:rsid w:val="00A462AC"/>
    <w:rsid w:val="00A52C77"/>
    <w:rsid w:val="00AC2420"/>
    <w:rsid w:val="00AE24BD"/>
    <w:rsid w:val="00B12802"/>
    <w:rsid w:val="00B96F6C"/>
    <w:rsid w:val="00BB173B"/>
    <w:rsid w:val="00BB5410"/>
    <w:rsid w:val="00C06265"/>
    <w:rsid w:val="00C27BB8"/>
    <w:rsid w:val="00C33C46"/>
    <w:rsid w:val="00C42BAC"/>
    <w:rsid w:val="00C43080"/>
    <w:rsid w:val="00CB3ED7"/>
    <w:rsid w:val="00CC0D44"/>
    <w:rsid w:val="00CC2E7B"/>
    <w:rsid w:val="00CC468F"/>
    <w:rsid w:val="00CD0B6E"/>
    <w:rsid w:val="00CD10F1"/>
    <w:rsid w:val="00CE0F45"/>
    <w:rsid w:val="00CF473C"/>
    <w:rsid w:val="00D057DC"/>
    <w:rsid w:val="00D15463"/>
    <w:rsid w:val="00D178C4"/>
    <w:rsid w:val="00D23AE9"/>
    <w:rsid w:val="00D66017"/>
    <w:rsid w:val="00DA5C93"/>
    <w:rsid w:val="00DA6046"/>
    <w:rsid w:val="00DD52E7"/>
    <w:rsid w:val="00DE0236"/>
    <w:rsid w:val="00DE3A92"/>
    <w:rsid w:val="00DE3C9F"/>
    <w:rsid w:val="00E00B1D"/>
    <w:rsid w:val="00E3220F"/>
    <w:rsid w:val="00E45B11"/>
    <w:rsid w:val="00E8777C"/>
    <w:rsid w:val="00E92649"/>
    <w:rsid w:val="00EA1338"/>
    <w:rsid w:val="00EE1DFA"/>
    <w:rsid w:val="00F2596C"/>
    <w:rsid w:val="00F33D8E"/>
    <w:rsid w:val="00F361AA"/>
    <w:rsid w:val="00F547CC"/>
    <w:rsid w:val="00F55399"/>
    <w:rsid w:val="00F64315"/>
    <w:rsid w:val="00F70695"/>
    <w:rsid w:val="00F70FAD"/>
    <w:rsid w:val="00FC45DF"/>
    <w:rsid w:val="00FC7BA0"/>
    <w:rsid w:val="00FC7C47"/>
    <w:rsid w:val="00FD13EE"/>
    <w:rsid w:val="00FD7D97"/>
    <w:rsid w:val="00FE014B"/>
    <w:rsid w:val="00FE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C8271"/>
  <w15:chartTrackingRefBased/>
  <w15:docId w15:val="{1E56704A-E020-5B4C-A968-5F8975C87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D7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ED7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llivan</dc:creator>
  <cp:keywords/>
  <dc:description/>
  <cp:lastModifiedBy>Matthew Sullivan</cp:lastModifiedBy>
  <cp:revision>1</cp:revision>
  <dcterms:created xsi:type="dcterms:W3CDTF">2021-03-23T00:52:00Z</dcterms:created>
  <dcterms:modified xsi:type="dcterms:W3CDTF">2021-03-23T00:53:00Z</dcterms:modified>
</cp:coreProperties>
</file>